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78A7EA" w14:textId="77777777" w:rsidR="0083234A" w:rsidRDefault="0083234A" w:rsidP="0083234A">
      <w:pPr>
        <w:spacing w:before="0" w:after="0"/>
        <w:rPr>
          <w:rFonts w:cs="Times New Roman"/>
          <w:b/>
          <w:bCs/>
        </w:rPr>
      </w:pPr>
    </w:p>
    <w:p w14:paraId="424AB8DB" w14:textId="143B7EB5" w:rsidR="0083234A" w:rsidRDefault="0083234A" w:rsidP="0083234A">
      <w:pPr>
        <w:spacing w:before="0" w:after="0"/>
        <w:rPr>
          <w:rFonts w:cs="Times New Roman"/>
        </w:rPr>
      </w:pPr>
      <w:r>
        <w:rPr>
          <w:rFonts w:cs="Times New Roman"/>
          <w:b/>
          <w:bCs/>
        </w:rPr>
        <w:t>Supplemental Table 1.</w:t>
      </w:r>
      <w:r>
        <w:rPr>
          <w:rFonts w:cs="Times New Roman"/>
        </w:rPr>
        <w:t xml:space="preserve"> </w:t>
      </w:r>
      <w:r w:rsidRPr="0024374C">
        <w:rPr>
          <w:rFonts w:cs="Times New Roman"/>
          <w:b/>
          <w:bCs/>
        </w:rPr>
        <w:t>Shared Variants Identified in</w:t>
      </w:r>
      <w:r>
        <w:rPr>
          <w:rFonts w:cs="Times New Roman"/>
          <w:b/>
          <w:bCs/>
        </w:rPr>
        <w:t xml:space="preserve"> the</w:t>
      </w:r>
      <w:r w:rsidRPr="0024374C">
        <w:rPr>
          <w:rFonts w:cs="Times New Roman"/>
          <w:b/>
          <w:bCs/>
        </w:rPr>
        <w:t xml:space="preserve"> Affected Brothers.</w:t>
      </w:r>
      <w:r>
        <w:rPr>
          <w:rFonts w:cs="Times New Roman"/>
        </w:rPr>
        <w:t xml:space="preserve"> </w:t>
      </w:r>
    </w:p>
    <w:p w14:paraId="47A28EA3" w14:textId="77777777" w:rsidR="0083234A" w:rsidRDefault="0083234A" w:rsidP="0083234A">
      <w:pPr>
        <w:spacing w:before="0" w:after="0"/>
        <w:rPr>
          <w:rFonts w:cs="Times New Roman"/>
        </w:rPr>
      </w:pPr>
      <w:r>
        <w:rPr>
          <w:rFonts w:cs="Times New Roman"/>
        </w:rPr>
        <w:t xml:space="preserve">Homozygous variants with MAF ≤ 0.001, CADD ≥ 15. </w:t>
      </w:r>
    </w:p>
    <w:p w14:paraId="4246DE54" w14:textId="77777777" w:rsidR="0083234A" w:rsidRDefault="0083234A" w:rsidP="0083234A">
      <w:pPr>
        <w:spacing w:before="0" w:after="0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a</w:t>
      </w:r>
      <w:r>
        <w:rPr>
          <w:rFonts w:cs="Times New Roman"/>
        </w:rPr>
        <w:t>Genomic</w:t>
      </w:r>
      <w:proofErr w:type="spellEnd"/>
      <w:r>
        <w:rPr>
          <w:rFonts w:cs="Times New Roman"/>
        </w:rPr>
        <w:t xml:space="preserve"> position is based on hg38. </w:t>
      </w:r>
    </w:p>
    <w:p w14:paraId="33CC118F" w14:textId="77777777" w:rsidR="0083234A" w:rsidRDefault="0083234A" w:rsidP="0083234A">
      <w:pPr>
        <w:spacing w:before="0" w:after="0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b</w:t>
      </w:r>
      <w:r>
        <w:rPr>
          <w:rFonts w:cs="Times New Roman"/>
        </w:rPr>
        <w:t>gnomAD</w:t>
      </w:r>
      <w:proofErr w:type="spellEnd"/>
      <w:r>
        <w:rPr>
          <w:rFonts w:cs="Times New Roman"/>
        </w:rPr>
        <w:t xml:space="preserve"> frequency represents homozygous allele frequency.</w:t>
      </w:r>
    </w:p>
    <w:p w14:paraId="36CA7B02" w14:textId="3DB88221" w:rsidR="0083234A" w:rsidRDefault="0083234A" w:rsidP="0083234A">
      <w:pPr>
        <w:spacing w:before="0" w:after="0"/>
        <w:rPr>
          <w:rFonts w:cs="Times New Roman"/>
        </w:rPr>
      </w:pPr>
      <w:r>
        <w:rPr>
          <w:rFonts w:cs="Times New Roman"/>
        </w:rPr>
        <w:t xml:space="preserve">Abbreviations: Alt, alternate allele; CADD, Combined Annotation Dependent Depletion; </w:t>
      </w:r>
      <w:proofErr w:type="spellStart"/>
      <w:r>
        <w:rPr>
          <w:rFonts w:cs="Times New Roman"/>
        </w:rPr>
        <w:t>Chr</w:t>
      </w:r>
      <w:proofErr w:type="spellEnd"/>
      <w:r>
        <w:rPr>
          <w:rFonts w:cs="Times New Roman"/>
        </w:rPr>
        <w:t>, chromosome; DEL, Deletion; Ref, reference allele; SNV, single nucleotide variant</w:t>
      </w:r>
    </w:p>
    <w:p w14:paraId="6A6500CE" w14:textId="77777777" w:rsidR="0083234A" w:rsidRPr="00A7316C" w:rsidRDefault="0083234A" w:rsidP="0083234A">
      <w:pPr>
        <w:spacing w:before="0" w:after="0"/>
        <w:rPr>
          <w:rFonts w:cs="Times New Roman"/>
        </w:rPr>
      </w:pPr>
    </w:p>
    <w:tbl>
      <w:tblPr>
        <w:tblW w:w="92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0"/>
        <w:gridCol w:w="1152"/>
        <w:gridCol w:w="638"/>
        <w:gridCol w:w="581"/>
        <w:gridCol w:w="990"/>
        <w:gridCol w:w="1099"/>
        <w:gridCol w:w="990"/>
        <w:gridCol w:w="1170"/>
        <w:gridCol w:w="810"/>
        <w:gridCol w:w="1170"/>
      </w:tblGrid>
      <w:tr w:rsidR="0083234A" w:rsidRPr="00EA2E38" w14:paraId="4390486D" w14:textId="77777777" w:rsidTr="0013082A">
        <w:trPr>
          <w:trHeight w:val="517"/>
        </w:trPr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42121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7E53A" w14:textId="77777777" w:rsidR="0083234A" w:rsidRPr="005B7C8B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ositio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3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1ADD2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643A1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lt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D5886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Variant Type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9C8C6" w14:textId="77777777" w:rsidR="0083234A" w:rsidRPr="00DC3E6E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DC3E6E">
              <w:rPr>
                <w:rFonts w:ascii="Arial" w:eastAsia="Times New Roman" w:hAnsi="Arial" w:cs="Arial"/>
                <w:b/>
                <w:sz w:val="18"/>
                <w:szCs w:val="18"/>
              </w:rPr>
              <w:t>Location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A582154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385B5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bSNP</w:t>
            </w:r>
            <w:proofErr w:type="spellEnd"/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ID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D43B2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ADD Scor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F8B06C9" w14:textId="77777777" w:rsidR="0083234A" w:rsidRPr="005B7C8B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gnomA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frequency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3234A" w:rsidRPr="00EA2E38" w14:paraId="4BAEAC4A" w14:textId="77777777" w:rsidTr="0013082A">
        <w:trPr>
          <w:trHeight w:val="567"/>
        </w:trPr>
        <w:tc>
          <w:tcPr>
            <w:tcW w:w="6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75DBC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3AA80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0A2A0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BC1D2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76C22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C1BD6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449F28" w14:textId="77777777" w:rsidR="0083234A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AA723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AA8E1" w14:textId="77777777" w:rsidR="0083234A" w:rsidRPr="00EA2E38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D9E4B" w14:textId="77777777" w:rsidR="0083234A" w:rsidRDefault="0083234A" w:rsidP="0083234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83234A" w:rsidRPr="00EA2E38" w14:paraId="68ED206A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754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782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3419415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4A6A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9A5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F68C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439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8287E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LG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30D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1427079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91B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95135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7FA4FF75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6B4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9A4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9324851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141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C98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56A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306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247A5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110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591149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641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CB6315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7217845A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91BD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D2BE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4840870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AE1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65CE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7307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BD6B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92A3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60E0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453603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4C7E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6E7CD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031859</w:t>
            </w:r>
          </w:p>
        </w:tc>
      </w:tr>
      <w:tr w:rsidR="0083234A" w:rsidRPr="00EA2E38" w14:paraId="53324608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D6B9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E26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6594852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A13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E1B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494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D39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4AA3B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74E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3694572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8D93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2302E1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031849</w:t>
            </w:r>
          </w:p>
        </w:tc>
      </w:tr>
      <w:tr w:rsidR="0083234A" w:rsidRPr="00EA2E38" w14:paraId="37C4E428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880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8C2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371261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267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4D3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45F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1E4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B103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BF7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937001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00D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0CEBF6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110D2F89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975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CE8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7108278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CB3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C87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DA9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DC3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8E2D9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NTNAP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9F0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3715128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604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56480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16035D9B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5549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BED9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1018271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5A80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T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9C1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C0B7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EL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1E05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69A98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DZD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9743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554441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2E9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07A9A1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010614</w:t>
            </w:r>
          </w:p>
        </w:tc>
      </w:tr>
      <w:tr w:rsidR="0083234A" w:rsidRPr="00EA2E38" w14:paraId="6BA5351D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ACE2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3E65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1249392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8839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C94D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7C2C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8BDC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5B24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4CA4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48280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0A4A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9E14E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20C3A2DF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39A3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EF8A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190148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5267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2F6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1396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47DC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9A5F8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FEA9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696686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7FBF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B4E9D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44298A0C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C039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211F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079756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727D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1C0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0FA5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17AE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13FED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BM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3576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399324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DDB5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59F35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1C19FDB1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1C76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A7F9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085111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ED71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F8A5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C044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CE04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3C38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0E87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3725918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1D4B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A945A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40E70935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61D3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C478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0858145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12A3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D327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682D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6F42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1924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4747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3681419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5FE6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DC68E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52BEE33D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9050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1CD8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0921574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B00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ADC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6B7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6D7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3B27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749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18739579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C9B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3E93F4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45E26531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06EB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DD8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098577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AB1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420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EFB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324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811B9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553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2012586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AF7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F66AB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548420</w:t>
            </w:r>
          </w:p>
        </w:tc>
      </w:tr>
      <w:tr w:rsidR="0083234A" w:rsidRPr="00EA2E38" w14:paraId="7C44F8B1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0F60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BFDC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1004594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2B55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2ED5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7372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EL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BE79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10D24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F53F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7308810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42B3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9A3DE3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556479</w:t>
            </w:r>
          </w:p>
        </w:tc>
      </w:tr>
      <w:tr w:rsidR="0083234A" w:rsidRPr="00EA2E38" w14:paraId="6C39CD07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8639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368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101095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188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E43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C38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4E85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13B1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24F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3704861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AE22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821A59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10A4EC82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79C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D6D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01829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443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654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49F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9AE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32C55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A64E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1899384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4C1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AC7F85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4DD79033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1ECE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9295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549608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2B707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486F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BBD6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EE1C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69623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8E13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55167780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4FF0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7A526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59971982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3D5DC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030E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1174041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057C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307B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BBC5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52CA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FAA6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7E593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18414655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F1F8B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9F634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83234A" w:rsidRPr="00EA2E38" w14:paraId="10F8BA0B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A6A5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F5F54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2678632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908C8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2D6BF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51B0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BAE5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ro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5D3486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4D39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75688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5482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4ED2C5" w14:textId="77777777" w:rsidR="0083234A" w:rsidRPr="00204D7B" w:rsidRDefault="0083234A" w:rsidP="0083234A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4D7B">
              <w:rPr>
                <w:rFonts w:ascii="Arial" w:hAnsi="Arial" w:cs="Arial"/>
                <w:color w:val="000000"/>
                <w:sz w:val="18"/>
                <w:szCs w:val="18"/>
              </w:rPr>
              <w:t>0.000009427</w:t>
            </w:r>
          </w:p>
        </w:tc>
      </w:tr>
      <w:tr w:rsidR="0083234A" w:rsidRPr="00EA2E38" w14:paraId="14BA961D" w14:textId="77777777" w:rsidTr="0013082A">
        <w:trPr>
          <w:trHeight w:val="2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EFBE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2B42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6067727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57A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388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2F85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B5B0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ntergen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351FDD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561A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s9143178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DDD1" w14:textId="77777777" w:rsidR="0083234A" w:rsidRPr="00EA2E38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EA2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56183" w14:textId="77777777" w:rsidR="0083234A" w:rsidRPr="00204D7B" w:rsidRDefault="0083234A" w:rsidP="0083234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04D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DC178" w14:textId="77777777" w:rsidR="00496420" w:rsidRDefault="00496420" w:rsidP="00117666">
      <w:pPr>
        <w:spacing w:after="0"/>
      </w:pPr>
      <w:r>
        <w:separator/>
      </w:r>
    </w:p>
  </w:endnote>
  <w:endnote w:type="continuationSeparator" w:id="0">
    <w:p w14:paraId="460D1ED4" w14:textId="77777777" w:rsidR="00496420" w:rsidRDefault="00496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C1E53" w14:textId="77777777" w:rsidR="00496420" w:rsidRDefault="00496420" w:rsidP="00117666">
      <w:pPr>
        <w:spacing w:after="0"/>
      </w:pPr>
      <w:r>
        <w:separator/>
      </w:r>
    </w:p>
  </w:footnote>
  <w:footnote w:type="continuationSeparator" w:id="0">
    <w:p w14:paraId="4A14CEBD" w14:textId="77777777" w:rsidR="00496420" w:rsidRDefault="00496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82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42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34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231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i Mattison</cp:lastModifiedBy>
  <cp:revision>4</cp:revision>
  <cp:lastPrinted>2013-10-03T12:51:00Z</cp:lastPrinted>
  <dcterms:created xsi:type="dcterms:W3CDTF">2021-01-10T19:11:00Z</dcterms:created>
  <dcterms:modified xsi:type="dcterms:W3CDTF">2021-01-10T19:22:00Z</dcterms:modified>
</cp:coreProperties>
</file>